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 The information of antibodie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</w:tblGrid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imary antibodies used in this study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DC50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, ab12716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CDC50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Cruz, sc-39899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Actin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nta Cruz, sc-4777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Myc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, ab32072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Myc (phospho S62)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, ab18565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-Myc (phospho T58)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, ab18565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48-Ub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T, #4289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K-3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β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, ab3239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K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-3β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hospho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9)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b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7581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K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-3β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hospho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216) 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VUS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B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100-81946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I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458)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T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, #4228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K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T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, #4257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t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an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)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T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, #4691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kt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1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473)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b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81283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-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kt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1 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308)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cam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b</w:t>
            </w:r>
            <w:r>
              <w:rPr>
                <w:rFonts w:cs="Times New Roman" w:ascii="Times New Roman" w:hAnsi="Times New Roman"/>
                <w:sz w:val="16"/>
                <w:szCs w:val="16"/>
                <w:lang w:val="el-GR"/>
              </w:rPr>
              <w:t>278565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TC anti-human CD20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olegend, 302304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TC Mouse IgG2b kappa Isotype Control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vitrogen, 2204963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condary antibodies used in this study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at Anti-Mouse IgG (Dylight 800)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bkine, A2391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at Anti-Rabbit IgG (Dylight 680)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bkine, A23720</w:t>
            </w:r>
          </w:p>
        </w:tc>
      </w:tr>
      <w:tr>
        <w:trPr/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use Anti-Rabbit IgG LCS</w:t>
            </w:r>
          </w:p>
        </w:tc>
        <w:tc>
          <w:tcPr>
            <w:tcW w:w="4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bbkine, A250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1:02:00Z</dcterms:created>
  <dc:creator>龚 钰淇</dc:creator>
  <dc:description/>
  <cp:keywords/>
  <dc:language>en-US</dc:language>
  <cp:lastModifiedBy>Gong Yuqi</cp:lastModifiedBy>
  <dcterms:modified xsi:type="dcterms:W3CDTF">2023-07-21T06:44:00Z</dcterms:modified>
  <cp:revision>5</cp:revision>
  <dc:subject/>
  <dc:title/>
</cp:coreProperties>
</file>